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FFFCF" w14:textId="63CF0B37" w:rsidR="00202B54" w:rsidRDefault="00202B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File. Database search strategy</w:t>
      </w:r>
    </w:p>
    <w:p w14:paraId="006E5236" w14:textId="053F405C" w:rsidR="00202B54" w:rsidRDefault="00202B54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MEDLINE and EMBAS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02B54" w14:paraId="51144FFF" w14:textId="77777777" w:rsidTr="00202B54">
        <w:tc>
          <w:tcPr>
            <w:tcW w:w="3116" w:type="dxa"/>
          </w:tcPr>
          <w:p w14:paraId="0BABDCE6" w14:textId="61006582" w:rsidR="00202B54" w:rsidRDefault="00202B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cept</w:t>
            </w:r>
          </w:p>
        </w:tc>
        <w:tc>
          <w:tcPr>
            <w:tcW w:w="3117" w:type="dxa"/>
          </w:tcPr>
          <w:p w14:paraId="5B461049" w14:textId="5581F967" w:rsidR="00202B54" w:rsidRDefault="00202B5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Term</w:t>
            </w:r>
          </w:p>
        </w:tc>
        <w:tc>
          <w:tcPr>
            <w:tcW w:w="3117" w:type="dxa"/>
          </w:tcPr>
          <w:p w14:paraId="29EBAB38" w14:textId="2E5A91A9" w:rsidR="00202B54" w:rsidRDefault="00202B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ther terms</w:t>
            </w:r>
          </w:p>
        </w:tc>
      </w:tr>
      <w:tr w:rsidR="00202B54" w14:paraId="1A3E3A21" w14:textId="77777777" w:rsidTr="00202B54">
        <w:tc>
          <w:tcPr>
            <w:tcW w:w="3116" w:type="dxa"/>
          </w:tcPr>
          <w:p w14:paraId="134DBC83" w14:textId="5BD7C489" w:rsidR="00202B54" w:rsidRPr="00202B54" w:rsidRDefault="00202B54">
            <w:pPr>
              <w:rPr>
                <w:rFonts w:ascii="Times New Roman" w:hAnsi="Times New Roman" w:cs="Times New Roman"/>
              </w:rPr>
            </w:pPr>
            <w:r w:rsidRPr="00202B54">
              <w:rPr>
                <w:rFonts w:ascii="Times New Roman" w:hAnsi="Times New Roman" w:cs="Times New Roman"/>
              </w:rPr>
              <w:t>Preterm labour</w:t>
            </w:r>
          </w:p>
        </w:tc>
        <w:tc>
          <w:tcPr>
            <w:tcW w:w="3117" w:type="dxa"/>
          </w:tcPr>
          <w:p w14:paraId="28459D05" w14:textId="3FDFCD4C" w:rsidR="00202B54" w:rsidRPr="00202B54" w:rsidRDefault="00202B54">
            <w:pPr>
              <w:rPr>
                <w:rFonts w:ascii="Times New Roman" w:hAnsi="Times New Roman" w:cs="Times New Roman"/>
              </w:rPr>
            </w:pPr>
            <w:r w:rsidRPr="00202B54">
              <w:rPr>
                <w:rFonts w:ascii="Times New Roman" w:hAnsi="Times New Roman" w:cs="Times New Roman"/>
              </w:rPr>
              <w:t>Obstetric Labor, Premature/</w:t>
            </w:r>
          </w:p>
        </w:tc>
        <w:tc>
          <w:tcPr>
            <w:tcW w:w="3117" w:type="dxa"/>
          </w:tcPr>
          <w:p w14:paraId="785A81C3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labor</w:t>
            </w:r>
          </w:p>
          <w:p w14:paraId="376B9863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labour</w:t>
            </w:r>
          </w:p>
          <w:p w14:paraId="78A307F6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term labor</w:t>
            </w:r>
          </w:p>
          <w:p w14:paraId="794E570B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term labour</w:t>
            </w:r>
          </w:p>
          <w:p w14:paraId="5D9EAC1F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mature labor</w:t>
            </w:r>
          </w:p>
          <w:p w14:paraId="5DC8D9B6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mature labour</w:t>
            </w:r>
          </w:p>
          <w:p w14:paraId="31757AA2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mature labor</w:t>
            </w:r>
          </w:p>
          <w:p w14:paraId="11A5A1D6" w14:textId="177F2351" w:rsidR="00202B54" w:rsidRP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mature labour</w:t>
            </w:r>
          </w:p>
        </w:tc>
      </w:tr>
      <w:tr w:rsidR="00202B54" w14:paraId="70F20A90" w14:textId="77777777" w:rsidTr="00202B54">
        <w:tc>
          <w:tcPr>
            <w:tcW w:w="3116" w:type="dxa"/>
          </w:tcPr>
          <w:p w14:paraId="6048BDFB" w14:textId="2D2D397F" w:rsidR="00202B54" w:rsidRP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marker</w:t>
            </w:r>
          </w:p>
        </w:tc>
        <w:tc>
          <w:tcPr>
            <w:tcW w:w="3117" w:type="dxa"/>
          </w:tcPr>
          <w:p w14:paraId="61AD36A6" w14:textId="782C746F" w:rsidR="00202B54" w:rsidRP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markers/</w:t>
            </w:r>
          </w:p>
        </w:tc>
        <w:tc>
          <w:tcPr>
            <w:tcW w:w="3117" w:type="dxa"/>
          </w:tcPr>
          <w:p w14:paraId="73B1BA69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marker*</w:t>
            </w:r>
          </w:p>
          <w:p w14:paraId="5A1DF6E1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ic* marker*</w:t>
            </w:r>
          </w:p>
          <w:p w14:paraId="3E5681E8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marker *</w:t>
            </w:r>
          </w:p>
          <w:p w14:paraId="2482FCE3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e marker*</w:t>
            </w:r>
          </w:p>
          <w:p w14:paraId="1380D19B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logic* marker*</w:t>
            </w:r>
          </w:p>
          <w:p w14:paraId="2FED6345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marker *</w:t>
            </w:r>
          </w:p>
          <w:p w14:paraId="4D1670CB" w14:textId="69015D1A" w:rsidR="00202B54" w:rsidRP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* marker*</w:t>
            </w:r>
          </w:p>
        </w:tc>
      </w:tr>
      <w:tr w:rsidR="00202B54" w14:paraId="59E58B68" w14:textId="77777777" w:rsidTr="00202B54">
        <w:tc>
          <w:tcPr>
            <w:tcW w:w="3116" w:type="dxa"/>
          </w:tcPr>
          <w:p w14:paraId="108C28F5" w14:textId="39B88352" w:rsidR="00202B54" w:rsidRP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3117" w:type="dxa"/>
          </w:tcPr>
          <w:p w14:paraId="659D2FFF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Expression/</w:t>
            </w:r>
          </w:p>
          <w:p w14:paraId="762FC5E5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cription, Genetic/</w:t>
            </w:r>
          </w:p>
          <w:p w14:paraId="6C0BEF2E" w14:textId="0FF6F8B0" w:rsidR="00202B54" w:rsidRP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criptome/</w:t>
            </w:r>
          </w:p>
        </w:tc>
        <w:tc>
          <w:tcPr>
            <w:tcW w:w="3117" w:type="dxa"/>
          </w:tcPr>
          <w:p w14:paraId="1CACB0B5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express*</w:t>
            </w:r>
          </w:p>
          <w:p w14:paraId="13554C08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transcript*</w:t>
            </w:r>
          </w:p>
          <w:p w14:paraId="61D850DD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 express*</w:t>
            </w:r>
          </w:p>
          <w:p w14:paraId="0793681C" w14:textId="77777777" w:rsidR="00202B54" w:rsidRDefault="00202B54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Genes</w:t>
            </w:r>
            <w:proofErr w:type="gramEnd"/>
            <w:r>
              <w:rPr>
                <w:rFonts w:ascii="Times New Roman" w:hAnsi="Times New Roman" w:cs="Times New Roman"/>
              </w:rPr>
              <w:t xml:space="preserve"> transcript*</w:t>
            </w:r>
          </w:p>
          <w:p w14:paraId="07769195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ic express*</w:t>
            </w:r>
          </w:p>
          <w:p w14:paraId="0BA02CCC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ic transcript*</w:t>
            </w:r>
          </w:p>
          <w:p w14:paraId="20E3B00C" w14:textId="548AB17A" w:rsidR="00202B54" w:rsidRPr="00202B54" w:rsidRDefault="00202B5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nscri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202B54" w14:paraId="51994E33" w14:textId="77777777" w:rsidTr="00202B54">
        <w:tc>
          <w:tcPr>
            <w:tcW w:w="3116" w:type="dxa"/>
          </w:tcPr>
          <w:p w14:paraId="562206D2" w14:textId="636BAC45" w:rsidR="00202B54" w:rsidRP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peripheral blood</w:t>
            </w:r>
          </w:p>
        </w:tc>
        <w:tc>
          <w:tcPr>
            <w:tcW w:w="3117" w:type="dxa"/>
          </w:tcPr>
          <w:p w14:paraId="726C91A9" w14:textId="77777777" w:rsidR="00202B54" w:rsidRPr="00202B54" w:rsidRDefault="00202B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00A7AAB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adj2 maternal</w:t>
            </w:r>
          </w:p>
          <w:p w14:paraId="1731C147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adj2 maternal</w:t>
            </w:r>
          </w:p>
          <w:p w14:paraId="36722943" w14:textId="77777777" w:rsid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logic* adj2 maternal</w:t>
            </w:r>
          </w:p>
          <w:p w14:paraId="4A1CE566" w14:textId="54EE230D" w:rsidR="00202B54" w:rsidRPr="00202B54" w:rsidRDefault="00202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adj2 maternal</w:t>
            </w:r>
          </w:p>
        </w:tc>
      </w:tr>
    </w:tbl>
    <w:p w14:paraId="56AB8EED" w14:textId="58110641" w:rsidR="00202B54" w:rsidRPr="00202B54" w:rsidRDefault="00202B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strategy: (Biomarker OR (Maternal peripheral blood AND Expression) OR (Biomarker AND Maternal peripheral blood) OR (Expression AND Biomarker </w:t>
      </w:r>
      <w:proofErr w:type="gramStart"/>
      <w:r>
        <w:rPr>
          <w:rFonts w:ascii="Times New Roman" w:hAnsi="Times New Roman" w:cs="Times New Roman"/>
        </w:rPr>
        <w:t>And</w:t>
      </w:r>
      <w:proofErr w:type="gramEnd"/>
      <w:r>
        <w:rPr>
          <w:rFonts w:ascii="Times New Roman" w:hAnsi="Times New Roman" w:cs="Times New Roman"/>
        </w:rPr>
        <w:t xml:space="preserve"> Maternal peripheral blood)) AND Preterm labour</w:t>
      </w:r>
    </w:p>
    <w:p w14:paraId="5C8C30B3" w14:textId="4C938F47" w:rsidR="00202B54" w:rsidRDefault="00202B54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copus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67103" w14:paraId="30B1200B" w14:textId="77777777" w:rsidTr="00A67103">
        <w:tc>
          <w:tcPr>
            <w:tcW w:w="3116" w:type="dxa"/>
          </w:tcPr>
          <w:p w14:paraId="3A8901AF" w14:textId="47246CB7" w:rsidR="00A67103" w:rsidRPr="00A67103" w:rsidRDefault="00A6710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cept</w:t>
            </w:r>
          </w:p>
        </w:tc>
        <w:tc>
          <w:tcPr>
            <w:tcW w:w="3117" w:type="dxa"/>
          </w:tcPr>
          <w:p w14:paraId="3512774F" w14:textId="72512B49" w:rsidR="00A67103" w:rsidRPr="00A67103" w:rsidRDefault="00A6710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3117" w:type="dxa"/>
          </w:tcPr>
          <w:p w14:paraId="2077D849" w14:textId="28421A90" w:rsidR="00A67103" w:rsidRPr="00A67103" w:rsidRDefault="00A6710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ther terms</w:t>
            </w:r>
          </w:p>
        </w:tc>
      </w:tr>
      <w:tr w:rsidR="00A67103" w14:paraId="707D30F4" w14:textId="77777777" w:rsidTr="00A67103">
        <w:tc>
          <w:tcPr>
            <w:tcW w:w="3116" w:type="dxa"/>
          </w:tcPr>
          <w:p w14:paraId="16271054" w14:textId="0ED7572A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Labour</w:t>
            </w:r>
          </w:p>
        </w:tc>
        <w:tc>
          <w:tcPr>
            <w:tcW w:w="3117" w:type="dxa"/>
          </w:tcPr>
          <w:p w14:paraId="73AA212F" w14:textId="56303D1E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-abs-key</w:t>
            </w:r>
          </w:p>
        </w:tc>
        <w:tc>
          <w:tcPr>
            <w:tcW w:w="3117" w:type="dxa"/>
          </w:tcPr>
          <w:p w14:paraId="3474B069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labor</w:t>
            </w:r>
          </w:p>
          <w:p w14:paraId="7E2D672E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labour</w:t>
            </w:r>
          </w:p>
          <w:p w14:paraId="1E952F1B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term labor</w:t>
            </w:r>
          </w:p>
          <w:p w14:paraId="27017D32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term labour</w:t>
            </w:r>
          </w:p>
          <w:p w14:paraId="3B0215AD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mature labor</w:t>
            </w:r>
          </w:p>
          <w:p w14:paraId="27DA3E79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mature labour</w:t>
            </w:r>
          </w:p>
          <w:p w14:paraId="04D00CB1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mature labor</w:t>
            </w:r>
          </w:p>
          <w:p w14:paraId="60C7EA87" w14:textId="1BAB5446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mature labour</w:t>
            </w:r>
          </w:p>
        </w:tc>
      </w:tr>
      <w:tr w:rsidR="00A67103" w14:paraId="271A8366" w14:textId="77777777" w:rsidTr="00A67103">
        <w:tc>
          <w:tcPr>
            <w:tcW w:w="3116" w:type="dxa"/>
          </w:tcPr>
          <w:p w14:paraId="0DCC00C5" w14:textId="5332879E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marker</w:t>
            </w:r>
          </w:p>
        </w:tc>
        <w:tc>
          <w:tcPr>
            <w:tcW w:w="3117" w:type="dxa"/>
          </w:tcPr>
          <w:p w14:paraId="6646506B" w14:textId="53EF367A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-abs-key</w:t>
            </w:r>
          </w:p>
        </w:tc>
        <w:tc>
          <w:tcPr>
            <w:tcW w:w="3117" w:type="dxa"/>
          </w:tcPr>
          <w:p w14:paraId="78E6055F" w14:textId="3F9D1C2A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ic* marker*</w:t>
            </w:r>
          </w:p>
          <w:p w14:paraId="52BD0BAB" w14:textId="01D93ABB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marker*</w:t>
            </w:r>
          </w:p>
          <w:p w14:paraId="60887ACF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marker*</w:t>
            </w:r>
          </w:p>
          <w:p w14:paraId="617D2926" w14:textId="77777777" w:rsidR="00A67103" w:rsidRDefault="00A67103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Genes</w:t>
            </w:r>
            <w:proofErr w:type="gramEnd"/>
            <w:r>
              <w:rPr>
                <w:rFonts w:ascii="Times New Roman" w:hAnsi="Times New Roman" w:cs="Times New Roman"/>
              </w:rPr>
              <w:t xml:space="preserve"> marker*</w:t>
            </w:r>
          </w:p>
          <w:p w14:paraId="6588FF70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enetic* marker*</w:t>
            </w:r>
          </w:p>
          <w:p w14:paraId="4C1CABF1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e marker*</w:t>
            </w:r>
          </w:p>
          <w:p w14:paraId="24C8B55F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logic* marker*</w:t>
            </w:r>
          </w:p>
          <w:p w14:paraId="6E4C29A2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marker*</w:t>
            </w:r>
          </w:p>
          <w:p w14:paraId="2ADB59A5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* marker*</w:t>
            </w:r>
          </w:p>
          <w:p w14:paraId="232DECB5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marker*</w:t>
            </w:r>
          </w:p>
          <w:p w14:paraId="76C8C77C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express*</w:t>
            </w:r>
          </w:p>
          <w:p w14:paraId="5FBD6941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 express*</w:t>
            </w:r>
          </w:p>
          <w:p w14:paraId="7548E17B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ic* express*</w:t>
            </w:r>
          </w:p>
          <w:p w14:paraId="1D737A92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transcript*</w:t>
            </w:r>
          </w:p>
          <w:p w14:paraId="65B19500" w14:textId="77777777" w:rsidR="00A67103" w:rsidRDefault="00A67103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Genes</w:t>
            </w:r>
            <w:proofErr w:type="gramEnd"/>
            <w:r>
              <w:rPr>
                <w:rFonts w:ascii="Times New Roman" w:hAnsi="Times New Roman" w:cs="Times New Roman"/>
              </w:rPr>
              <w:t xml:space="preserve"> transcript*</w:t>
            </w:r>
          </w:p>
          <w:p w14:paraId="6A129498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ic* transcript*</w:t>
            </w:r>
          </w:p>
          <w:p w14:paraId="32880452" w14:textId="7955BA0C" w:rsidR="00A67103" w:rsidRDefault="00A6710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nscri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A67103" w14:paraId="1F08BA83" w14:textId="77777777" w:rsidTr="00A67103">
        <w:tc>
          <w:tcPr>
            <w:tcW w:w="3116" w:type="dxa"/>
          </w:tcPr>
          <w:p w14:paraId="3F2FB014" w14:textId="5DF3BE4A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aternal peripheral blood</w:t>
            </w:r>
          </w:p>
        </w:tc>
        <w:tc>
          <w:tcPr>
            <w:tcW w:w="3117" w:type="dxa"/>
          </w:tcPr>
          <w:p w14:paraId="2382C8CF" w14:textId="4E9BC26A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-abs-key</w:t>
            </w:r>
          </w:p>
        </w:tc>
        <w:tc>
          <w:tcPr>
            <w:tcW w:w="3117" w:type="dxa"/>
          </w:tcPr>
          <w:p w14:paraId="52FE27AC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w/2 maternal</w:t>
            </w:r>
          </w:p>
          <w:p w14:paraId="5DE549C9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w/2 maternal</w:t>
            </w:r>
          </w:p>
          <w:p w14:paraId="6115C50A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logic w/2 maternal</w:t>
            </w:r>
          </w:p>
          <w:p w14:paraId="3B50F028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w/2 maternal</w:t>
            </w:r>
          </w:p>
          <w:p w14:paraId="6B5E62FF" w14:textId="67D489B1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w/2 whole w/2 blood</w:t>
            </w:r>
          </w:p>
        </w:tc>
      </w:tr>
      <w:tr w:rsidR="00A67103" w14:paraId="7CFEEB77" w14:textId="77777777" w:rsidTr="00A67103">
        <w:tc>
          <w:tcPr>
            <w:tcW w:w="3116" w:type="dxa"/>
          </w:tcPr>
          <w:p w14:paraId="2CE80065" w14:textId="7B8BC7CB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ion</w:t>
            </w:r>
          </w:p>
        </w:tc>
        <w:tc>
          <w:tcPr>
            <w:tcW w:w="3117" w:type="dxa"/>
          </w:tcPr>
          <w:p w14:paraId="5B63DD22" w14:textId="3634A89D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-abs-key</w:t>
            </w:r>
          </w:p>
        </w:tc>
        <w:tc>
          <w:tcPr>
            <w:tcW w:w="3117" w:type="dxa"/>
          </w:tcPr>
          <w:p w14:paraId="369C6D03" w14:textId="172D7D6E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ive</w:t>
            </w:r>
          </w:p>
          <w:p w14:paraId="3545C612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*</w:t>
            </w:r>
          </w:p>
          <w:p w14:paraId="45F10572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een*</w:t>
            </w:r>
          </w:p>
          <w:p w14:paraId="21563B7B" w14:textId="70A62FBA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natal w/3 screen*</w:t>
            </w:r>
          </w:p>
          <w:p w14:paraId="3281EB95" w14:textId="17111B74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natal w/2 test*</w:t>
            </w:r>
          </w:p>
          <w:p w14:paraId="52EB3FEE" w14:textId="65E110A1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natal w/3 screen*</w:t>
            </w:r>
          </w:p>
          <w:p w14:paraId="0647D605" w14:textId="2F887544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natal w/3 test*</w:t>
            </w:r>
          </w:p>
          <w:p w14:paraId="7913EC66" w14:textId="77777777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w/3 screen*</w:t>
            </w:r>
          </w:p>
          <w:p w14:paraId="21275545" w14:textId="1AB25529" w:rsidR="00A67103" w:rsidRDefault="00A67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w/3 test*</w:t>
            </w:r>
          </w:p>
        </w:tc>
      </w:tr>
    </w:tbl>
    <w:p w14:paraId="53EC8696" w14:textId="2241B012" w:rsidR="00202B54" w:rsidRDefault="00A671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strategy: Preterm labour AND Biomarker AND Maternal peripheral blood AND Prediction</w:t>
      </w:r>
    </w:p>
    <w:p w14:paraId="4D0C7230" w14:textId="799CA062" w:rsidR="00A67103" w:rsidRPr="00A67103" w:rsidRDefault="00A67103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A67103">
        <w:rPr>
          <w:rFonts w:ascii="Times New Roman" w:hAnsi="Times New Roman" w:cs="Times New Roman"/>
          <w:b/>
          <w:bCs/>
          <w:sz w:val="36"/>
          <w:szCs w:val="36"/>
        </w:rPr>
        <w:t>CINAHL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D074F4" w14:paraId="1DE80B1A" w14:textId="77777777" w:rsidTr="00A3373B">
        <w:tc>
          <w:tcPr>
            <w:tcW w:w="3116" w:type="dxa"/>
          </w:tcPr>
          <w:p w14:paraId="739148CE" w14:textId="77777777" w:rsidR="00D074F4" w:rsidRDefault="00D074F4" w:rsidP="00A337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cept</w:t>
            </w:r>
          </w:p>
        </w:tc>
        <w:tc>
          <w:tcPr>
            <w:tcW w:w="3117" w:type="dxa"/>
          </w:tcPr>
          <w:p w14:paraId="3565CFF7" w14:textId="77777777" w:rsidR="00D074F4" w:rsidRDefault="00D074F4" w:rsidP="00A337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ther terms</w:t>
            </w:r>
          </w:p>
        </w:tc>
      </w:tr>
      <w:tr w:rsidR="00D074F4" w:rsidRPr="00202B54" w14:paraId="43D8CE92" w14:textId="77777777" w:rsidTr="00A3373B">
        <w:tc>
          <w:tcPr>
            <w:tcW w:w="3116" w:type="dxa"/>
          </w:tcPr>
          <w:p w14:paraId="69FEAC26" w14:textId="77777777" w:rsidR="00D074F4" w:rsidRPr="00202B54" w:rsidRDefault="00D074F4" w:rsidP="00A3373B">
            <w:pPr>
              <w:rPr>
                <w:rFonts w:ascii="Times New Roman" w:hAnsi="Times New Roman" w:cs="Times New Roman"/>
              </w:rPr>
            </w:pPr>
            <w:r w:rsidRPr="00202B54">
              <w:rPr>
                <w:rFonts w:ascii="Times New Roman" w:hAnsi="Times New Roman" w:cs="Times New Roman"/>
              </w:rPr>
              <w:t>Preterm labour</w:t>
            </w:r>
          </w:p>
        </w:tc>
        <w:tc>
          <w:tcPr>
            <w:tcW w:w="3117" w:type="dxa"/>
          </w:tcPr>
          <w:p w14:paraId="483ABFA6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labor</w:t>
            </w:r>
          </w:p>
          <w:p w14:paraId="10D729F6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labour</w:t>
            </w:r>
          </w:p>
          <w:p w14:paraId="29717000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term labor</w:t>
            </w:r>
          </w:p>
          <w:p w14:paraId="7FE27B39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term labour</w:t>
            </w:r>
          </w:p>
          <w:p w14:paraId="2E9E47FF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mature labor</w:t>
            </w:r>
          </w:p>
          <w:p w14:paraId="093CD915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mature labour</w:t>
            </w:r>
          </w:p>
          <w:p w14:paraId="7E60AD21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mature labor</w:t>
            </w:r>
          </w:p>
          <w:p w14:paraId="5DDEB529" w14:textId="77777777" w:rsidR="00D074F4" w:rsidRPr="00202B5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mature labour</w:t>
            </w:r>
          </w:p>
        </w:tc>
      </w:tr>
      <w:tr w:rsidR="00D074F4" w:rsidRPr="00202B54" w14:paraId="46EFE716" w14:textId="77777777" w:rsidTr="00A3373B">
        <w:tc>
          <w:tcPr>
            <w:tcW w:w="3116" w:type="dxa"/>
          </w:tcPr>
          <w:p w14:paraId="6F79875C" w14:textId="77777777" w:rsidR="00D074F4" w:rsidRPr="00202B5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marker</w:t>
            </w:r>
          </w:p>
        </w:tc>
        <w:tc>
          <w:tcPr>
            <w:tcW w:w="3117" w:type="dxa"/>
          </w:tcPr>
          <w:p w14:paraId="642DE27E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marker*</w:t>
            </w:r>
          </w:p>
          <w:p w14:paraId="4F56EE1D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ic* marker*</w:t>
            </w:r>
          </w:p>
          <w:p w14:paraId="54F9AF6B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marker *</w:t>
            </w:r>
          </w:p>
          <w:p w14:paraId="09CB7065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e marker*</w:t>
            </w:r>
          </w:p>
          <w:p w14:paraId="5CA381F8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logic* marker*</w:t>
            </w:r>
          </w:p>
          <w:p w14:paraId="07BDF88A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marker *</w:t>
            </w:r>
          </w:p>
          <w:p w14:paraId="1DF479C3" w14:textId="77777777" w:rsidR="00D074F4" w:rsidRPr="00202B5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* marker*</w:t>
            </w:r>
          </w:p>
        </w:tc>
      </w:tr>
      <w:tr w:rsidR="00D074F4" w:rsidRPr="00202B54" w14:paraId="5893430E" w14:textId="77777777" w:rsidTr="00A3373B">
        <w:tc>
          <w:tcPr>
            <w:tcW w:w="3116" w:type="dxa"/>
          </w:tcPr>
          <w:p w14:paraId="7C810823" w14:textId="77777777" w:rsidR="00D074F4" w:rsidRPr="00202B5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3117" w:type="dxa"/>
          </w:tcPr>
          <w:p w14:paraId="0C46DC72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express*</w:t>
            </w:r>
          </w:p>
          <w:p w14:paraId="1583AF7F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transcript*</w:t>
            </w:r>
          </w:p>
          <w:p w14:paraId="77F069CF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 express*</w:t>
            </w:r>
          </w:p>
          <w:p w14:paraId="5D181FC3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lastRenderedPageBreak/>
              <w:t>Genes</w:t>
            </w:r>
            <w:proofErr w:type="gramEnd"/>
            <w:r>
              <w:rPr>
                <w:rFonts w:ascii="Times New Roman" w:hAnsi="Times New Roman" w:cs="Times New Roman"/>
              </w:rPr>
              <w:t xml:space="preserve"> transcript*</w:t>
            </w:r>
          </w:p>
          <w:p w14:paraId="01875588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ic express*</w:t>
            </w:r>
          </w:p>
          <w:p w14:paraId="3FE90624" w14:textId="77777777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ic transcript*</w:t>
            </w:r>
          </w:p>
          <w:p w14:paraId="699D74B5" w14:textId="77777777" w:rsidR="00D074F4" w:rsidRPr="00202B54" w:rsidRDefault="00D074F4" w:rsidP="00A337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nscri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074F4" w:rsidRPr="00202B54" w14:paraId="3107AA51" w14:textId="77777777" w:rsidTr="00A3373B">
        <w:tc>
          <w:tcPr>
            <w:tcW w:w="3116" w:type="dxa"/>
          </w:tcPr>
          <w:p w14:paraId="2480613B" w14:textId="77777777" w:rsidR="00D074F4" w:rsidRPr="00202B5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aternal peripheral blood</w:t>
            </w:r>
          </w:p>
        </w:tc>
        <w:tc>
          <w:tcPr>
            <w:tcW w:w="3117" w:type="dxa"/>
          </w:tcPr>
          <w:p w14:paraId="758034F3" w14:textId="141E2D6C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N2 maternal</w:t>
            </w:r>
          </w:p>
          <w:p w14:paraId="527C444A" w14:textId="379528D4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N2 maternal</w:t>
            </w:r>
          </w:p>
          <w:p w14:paraId="0454A806" w14:textId="63B29F0E" w:rsidR="00D074F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logic* N2 maternal</w:t>
            </w:r>
          </w:p>
          <w:p w14:paraId="3EBE9930" w14:textId="2C0DEAE4" w:rsidR="00D074F4" w:rsidRPr="00202B54" w:rsidRDefault="00D074F4" w:rsidP="00A33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N2 maternal</w:t>
            </w:r>
          </w:p>
        </w:tc>
      </w:tr>
    </w:tbl>
    <w:p w14:paraId="670910BC" w14:textId="77777777" w:rsidR="00D074F4" w:rsidRPr="00202B54" w:rsidRDefault="00D074F4" w:rsidP="00D07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strategy: (Biomarker OR (Maternal peripheral blood AND Expression) OR (Biomarker AND Maternal peripheral blood) OR (Expression AND Biomarker </w:t>
      </w:r>
      <w:proofErr w:type="gramStart"/>
      <w:r>
        <w:rPr>
          <w:rFonts w:ascii="Times New Roman" w:hAnsi="Times New Roman" w:cs="Times New Roman"/>
        </w:rPr>
        <w:t>And</w:t>
      </w:r>
      <w:proofErr w:type="gramEnd"/>
      <w:r>
        <w:rPr>
          <w:rFonts w:ascii="Times New Roman" w:hAnsi="Times New Roman" w:cs="Times New Roman"/>
        </w:rPr>
        <w:t xml:space="preserve"> Maternal peripheral blood)) AND Preterm labour</w:t>
      </w:r>
    </w:p>
    <w:p w14:paraId="08C1D667" w14:textId="77777777" w:rsidR="00A67103" w:rsidRPr="00A67103" w:rsidRDefault="00A67103">
      <w:pPr>
        <w:rPr>
          <w:rFonts w:ascii="Times New Roman" w:hAnsi="Times New Roman" w:cs="Times New Roman"/>
        </w:rPr>
      </w:pPr>
    </w:p>
    <w:sectPr w:rsidR="00A67103" w:rsidRPr="00A671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B54"/>
    <w:rsid w:val="00202B54"/>
    <w:rsid w:val="00437AFA"/>
    <w:rsid w:val="00757A05"/>
    <w:rsid w:val="00A67103"/>
    <w:rsid w:val="00D0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3D2CE"/>
  <w15:chartTrackingRefBased/>
  <w15:docId w15:val="{36796CEA-0D4F-41B2-9FA8-01FE3E70C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Hornaday</dc:creator>
  <cp:keywords/>
  <dc:description/>
  <cp:lastModifiedBy>Donna Slater</cp:lastModifiedBy>
  <cp:revision>2</cp:revision>
  <dcterms:created xsi:type="dcterms:W3CDTF">2022-03-14T00:22:00Z</dcterms:created>
  <dcterms:modified xsi:type="dcterms:W3CDTF">2022-03-14T00:22:00Z</dcterms:modified>
</cp:coreProperties>
</file>